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FFFAC" w14:textId="2E020F8A" w:rsid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Direct links to the original dataset</w:t>
      </w:r>
    </w:p>
    <w:p w14:paraId="59A7AD84" w14:textId="77777777" w:rsid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</w:p>
    <w:p w14:paraId="586D1C92" w14:textId="0A90375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The patient Survey</w:t>
      </w:r>
    </w:p>
    <w:p w14:paraId="6CEDF87C" w14:textId="7777777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Number of estimated patients</w:t>
      </w:r>
    </w:p>
    <w:p w14:paraId="6546FA0F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23</w:t>
      </w:r>
      <w:r w:rsidR="00270656">
        <w:rPr>
          <w:rFonts w:ascii="Arial" w:hAnsi="Arial" w:cs="Arial" w:hint="eastAsia"/>
          <w:sz w:val="20"/>
          <w:szCs w:val="20"/>
        </w:rPr>
        <w:t xml:space="preserve"> </w:t>
      </w:r>
    </w:p>
    <w:p w14:paraId="00629906" w14:textId="35FDD0FB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40234267&amp;fileKind=1</w:t>
      </w:r>
    </w:p>
    <w:p w14:paraId="20ACEF81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 xml:space="preserve">2020 </w:t>
      </w:r>
    </w:p>
    <w:p w14:paraId="619524EA" w14:textId="6EF3F939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32212014&amp;fileKind=1</w:t>
      </w:r>
    </w:p>
    <w:p w14:paraId="5C32E9C2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17</w:t>
      </w:r>
    </w:p>
    <w:p w14:paraId="31B60585" w14:textId="283EA6BF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31790732&amp;fileKind=1</w:t>
      </w:r>
    </w:p>
    <w:p w14:paraId="41F1F42C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14</w:t>
      </w:r>
    </w:p>
    <w:p w14:paraId="2EFE7F62" w14:textId="5356BF33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31349524&amp;fileKind=1</w:t>
      </w:r>
    </w:p>
    <w:p w14:paraId="7C44B554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11</w:t>
      </w:r>
    </w:p>
    <w:p w14:paraId="746991B0" w14:textId="4A4CB83C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17030953&amp;fileKind=1</w:t>
      </w:r>
    </w:p>
    <w:p w14:paraId="4EC29102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08</w:t>
      </w:r>
    </w:p>
    <w:p w14:paraId="11070AE5" w14:textId="13F23AB3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06005682&amp;fileKind=1</w:t>
      </w:r>
    </w:p>
    <w:p w14:paraId="5BA2A9D7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05</w:t>
      </w:r>
    </w:p>
    <w:p w14:paraId="5639B3B4" w14:textId="10F32A19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02410854&amp;fileKind=1</w:t>
      </w:r>
    </w:p>
    <w:p w14:paraId="6BA6AD65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02</w:t>
      </w:r>
    </w:p>
    <w:p w14:paraId="7EAFE949" w14:textId="503DBDC9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02481121&amp;fileKind=1</w:t>
      </w:r>
    </w:p>
    <w:p w14:paraId="531E8432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1999</w:t>
      </w:r>
    </w:p>
    <w:p w14:paraId="3D95A11D" w14:textId="46A8C1C5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02488007&amp;fileKind=1</w:t>
      </w:r>
    </w:p>
    <w:p w14:paraId="3052984C" w14:textId="7777777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</w:p>
    <w:p w14:paraId="6BA96F60" w14:textId="7777777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Estimated population</w:t>
      </w:r>
    </w:p>
    <w:p w14:paraId="07AF7EB9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23</w:t>
      </w:r>
    </w:p>
    <w:p w14:paraId="5E22B8EC" w14:textId="40D00729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40234541&amp;fileKind=0</w:t>
      </w:r>
    </w:p>
    <w:p w14:paraId="1157BE9E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20</w:t>
      </w:r>
    </w:p>
    <w:p w14:paraId="751D2A18" w14:textId="142CAF8F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32212298&amp;fileKind=0</w:t>
      </w:r>
    </w:p>
    <w:p w14:paraId="443A8561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17</w:t>
      </w:r>
    </w:p>
    <w:p w14:paraId="7AE4DE4A" w14:textId="07A0F09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31791009&amp;fileKind=0</w:t>
      </w:r>
    </w:p>
    <w:p w14:paraId="1EEF9C1A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14</w:t>
      </w:r>
    </w:p>
    <w:p w14:paraId="3930BB96" w14:textId="07BDFF16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31349408&amp;fileKind=0</w:t>
      </w:r>
    </w:p>
    <w:p w14:paraId="185A86B6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11</w:t>
      </w:r>
    </w:p>
    <w:p w14:paraId="1D994954" w14:textId="7D148C62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20398227&amp;fileKind=0</w:t>
      </w:r>
    </w:p>
    <w:p w14:paraId="7DF602B9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08</w:t>
      </w:r>
    </w:p>
    <w:p w14:paraId="1C9EDB35" w14:textId="582426EC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31803276&amp;fileKind=0</w:t>
      </w:r>
    </w:p>
    <w:p w14:paraId="5D1581C2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05</w:t>
      </w:r>
    </w:p>
    <w:p w14:paraId="154C42DE" w14:textId="3949BE4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31803296&amp;fileKind=0</w:t>
      </w:r>
    </w:p>
    <w:p w14:paraId="3A8188B2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02</w:t>
      </w:r>
    </w:p>
    <w:p w14:paraId="29AE047C" w14:textId="68E529CD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31803278&amp;fileKind=0</w:t>
      </w:r>
    </w:p>
    <w:p w14:paraId="3403BF35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1999</w:t>
      </w:r>
    </w:p>
    <w:p w14:paraId="13EEC79D" w14:textId="5F114152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31803298&amp;fileKind=0</w:t>
      </w:r>
    </w:p>
    <w:p w14:paraId="4A6C9F36" w14:textId="77777777" w:rsid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</w:p>
    <w:p w14:paraId="1FE2CC5D" w14:textId="77777777" w:rsidR="00270656" w:rsidRDefault="00270656" w:rsidP="00932AEB">
      <w:pPr>
        <w:jc w:val="left"/>
        <w:rPr>
          <w:rFonts w:ascii="Arial" w:hAnsi="Arial" w:cs="Arial"/>
          <w:sz w:val="20"/>
          <w:szCs w:val="20"/>
        </w:rPr>
      </w:pPr>
    </w:p>
    <w:p w14:paraId="18955D22" w14:textId="77777777" w:rsidR="00270656" w:rsidRPr="00270656" w:rsidRDefault="00270656" w:rsidP="00932AEB">
      <w:pPr>
        <w:jc w:val="left"/>
        <w:rPr>
          <w:rFonts w:ascii="Arial" w:hAnsi="Arial" w:cs="Arial"/>
          <w:sz w:val="20"/>
          <w:szCs w:val="20"/>
        </w:rPr>
      </w:pPr>
    </w:p>
    <w:p w14:paraId="4424B7E7" w14:textId="7777777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lastRenderedPageBreak/>
        <w:t>The Comprehensive Survey of Living Conditions</w:t>
      </w:r>
    </w:p>
    <w:p w14:paraId="4FAFF83A" w14:textId="6D520434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 xml:space="preserve">Number of </w:t>
      </w:r>
      <w:r w:rsidR="00270656" w:rsidRPr="00932AEB">
        <w:rPr>
          <w:rFonts w:ascii="Arial" w:hAnsi="Arial" w:cs="Arial"/>
          <w:sz w:val="20"/>
          <w:szCs w:val="20"/>
        </w:rPr>
        <w:t>people</w:t>
      </w:r>
      <w:r w:rsidRPr="00932AEB">
        <w:rPr>
          <w:rFonts w:ascii="Arial" w:hAnsi="Arial" w:cs="Arial"/>
          <w:sz w:val="20"/>
          <w:szCs w:val="20"/>
        </w:rPr>
        <w:t xml:space="preserve"> who reported symptoms</w:t>
      </w:r>
    </w:p>
    <w:p w14:paraId="4E06D413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22</w:t>
      </w:r>
    </w:p>
    <w:p w14:paraId="2CD2A4B6" w14:textId="09CE650A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40071859&amp;fileKind=1</w:t>
      </w:r>
    </w:p>
    <w:p w14:paraId="4FCE84D4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19</w:t>
      </w:r>
    </w:p>
    <w:p w14:paraId="28059337" w14:textId="3DADCE42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31964400&amp;fileKind=1</w:t>
      </w:r>
    </w:p>
    <w:p w14:paraId="5655BE21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16</w:t>
      </w:r>
    </w:p>
    <w:p w14:paraId="78ED6830" w14:textId="39142ED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31595491&amp;fileKind=1</w:t>
      </w:r>
    </w:p>
    <w:p w14:paraId="15C66B40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13</w:t>
      </w:r>
    </w:p>
    <w:p w14:paraId="46C2F704" w14:textId="62C0B401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25708590&amp;fileKind=1</w:t>
      </w:r>
    </w:p>
    <w:p w14:paraId="7E3743BF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10</w:t>
      </w:r>
    </w:p>
    <w:p w14:paraId="408B3EC7" w14:textId="2B3A7F6D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12658484&amp;fileKind=1</w:t>
      </w:r>
    </w:p>
    <w:p w14:paraId="3191AFCA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07</w:t>
      </w:r>
    </w:p>
    <w:p w14:paraId="38F42878" w14:textId="0AC7E465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02576947&amp;fileKind=1</w:t>
      </w:r>
    </w:p>
    <w:p w14:paraId="57C3A5A5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04</w:t>
      </w:r>
    </w:p>
    <w:p w14:paraId="09C144B6" w14:textId="678AED6F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02344968&amp;fileKind=1</w:t>
      </w:r>
    </w:p>
    <w:p w14:paraId="18BAE208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01</w:t>
      </w:r>
    </w:p>
    <w:p w14:paraId="5675A7AC" w14:textId="045DACCD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02350230&amp;fileKind=1</w:t>
      </w:r>
    </w:p>
    <w:p w14:paraId="63C5DB53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1998</w:t>
      </w:r>
    </w:p>
    <w:p w14:paraId="7AAE5C1B" w14:textId="0365644F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02352829&amp;fileKind=1</w:t>
      </w:r>
    </w:p>
    <w:p w14:paraId="0E1063DC" w14:textId="7777777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</w:p>
    <w:p w14:paraId="25D39FB4" w14:textId="7777777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Number of study population</w:t>
      </w:r>
    </w:p>
    <w:p w14:paraId="1C60D2C7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22</w:t>
      </w:r>
    </w:p>
    <w:p w14:paraId="42A27962" w14:textId="07567F5D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40071598&amp;fileKind=1</w:t>
      </w:r>
    </w:p>
    <w:p w14:paraId="32F6C4C6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19</w:t>
      </w:r>
    </w:p>
    <w:p w14:paraId="6E1778E5" w14:textId="3B1BC238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31964320&amp;fileKind=1</w:t>
      </w:r>
    </w:p>
    <w:p w14:paraId="41B52E95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16</w:t>
      </w:r>
    </w:p>
    <w:p w14:paraId="1585D04C" w14:textId="33CC5A69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31595435&amp;fileKind=1</w:t>
      </w:r>
    </w:p>
    <w:p w14:paraId="059A4ECA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13</w:t>
      </w:r>
    </w:p>
    <w:p w14:paraId="4994A4B0" w14:textId="5D14E4CC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25708497&amp;fileKind=1</w:t>
      </w:r>
    </w:p>
    <w:p w14:paraId="1A755B7F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10</w:t>
      </w:r>
    </w:p>
    <w:p w14:paraId="667ECCCD" w14:textId="5CEA1004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12658508&amp;fileKind=1</w:t>
      </w:r>
    </w:p>
    <w:p w14:paraId="1B245590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07</w:t>
      </w:r>
    </w:p>
    <w:p w14:paraId="2983BEA6" w14:textId="7D615C71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02577070&amp;fileKind=1</w:t>
      </w:r>
    </w:p>
    <w:p w14:paraId="7B5F6659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04</w:t>
      </w:r>
    </w:p>
    <w:p w14:paraId="3E35A88B" w14:textId="1A59A018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02344932&amp;fileKind=1</w:t>
      </w:r>
    </w:p>
    <w:p w14:paraId="4F86F8C3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01</w:t>
      </w:r>
    </w:p>
    <w:p w14:paraId="2B8FA5DA" w14:textId="407B26A9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02352799&amp;fileKind=1</w:t>
      </w:r>
    </w:p>
    <w:p w14:paraId="4DB4AD15" w14:textId="77777777" w:rsidR="00270656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1998</w:t>
      </w:r>
    </w:p>
    <w:p w14:paraId="40DA6F5E" w14:textId="54FB749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02352799&amp;fileKind=1</w:t>
      </w:r>
    </w:p>
    <w:p w14:paraId="16EF3474" w14:textId="7777777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</w:p>
    <w:p w14:paraId="71BC0EAB" w14:textId="4A139DB1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15 Model population</w:t>
      </w:r>
      <w:r w:rsidR="00270656">
        <w:rPr>
          <w:rFonts w:ascii="Arial" w:hAnsi="Arial" w:cs="Arial" w:hint="eastAsia"/>
          <w:sz w:val="20"/>
          <w:szCs w:val="20"/>
        </w:rPr>
        <w:t xml:space="preserve"> (for age </w:t>
      </w:r>
      <w:r w:rsidR="00336B13">
        <w:rPr>
          <w:rFonts w:ascii="Arial" w:hAnsi="Arial" w:cs="Arial" w:hint="eastAsia"/>
          <w:sz w:val="20"/>
          <w:szCs w:val="20"/>
        </w:rPr>
        <w:t>standardization</w:t>
      </w:r>
      <w:r w:rsidR="00270656">
        <w:rPr>
          <w:rFonts w:ascii="Arial" w:hAnsi="Arial" w:cs="Arial" w:hint="eastAsia"/>
          <w:sz w:val="20"/>
          <w:szCs w:val="20"/>
        </w:rPr>
        <w:t>)</w:t>
      </w:r>
    </w:p>
    <w:p w14:paraId="568BAFBB" w14:textId="7777777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e-stat.go.jp/stat-search/file-download?statInfId=000040206105&amp;fileKind=2</w:t>
      </w:r>
    </w:p>
    <w:p w14:paraId="47E16B48" w14:textId="77777777" w:rsid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</w:p>
    <w:p w14:paraId="476BFBA4" w14:textId="77777777" w:rsidR="00270656" w:rsidRPr="00932AEB" w:rsidRDefault="00270656" w:rsidP="00932AEB">
      <w:pPr>
        <w:jc w:val="left"/>
        <w:rPr>
          <w:rFonts w:ascii="Arial" w:hAnsi="Arial" w:cs="Arial"/>
          <w:sz w:val="20"/>
          <w:szCs w:val="20"/>
        </w:rPr>
      </w:pPr>
    </w:p>
    <w:p w14:paraId="2DDD7489" w14:textId="7777777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lastRenderedPageBreak/>
        <w:t>NDB Open data</w:t>
      </w:r>
    </w:p>
    <w:p w14:paraId="23CC7B45" w14:textId="7777777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23</w:t>
      </w:r>
    </w:p>
    <w:p w14:paraId="6E522BF9" w14:textId="77777777" w:rsidR="00336B13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Oral, outpatient, pharmacy</w:t>
      </w:r>
    </w:p>
    <w:p w14:paraId="76A1D530" w14:textId="1759E27A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mhlw.go.jp/content/12400000/001495390.xlsx</w:t>
      </w:r>
    </w:p>
    <w:p w14:paraId="76358457" w14:textId="77777777" w:rsidR="00336B13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Oral, outpatient, hospital</w:t>
      </w:r>
    </w:p>
    <w:p w14:paraId="397C8B73" w14:textId="4EFDB5D5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mhlw.go.jp/content/12400000/001495396.xlsx</w:t>
      </w:r>
    </w:p>
    <w:p w14:paraId="63CBA592" w14:textId="6D208847" w:rsidR="00336B13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 xml:space="preserve">Oral, </w:t>
      </w:r>
      <w:r w:rsidR="00336B13" w:rsidRPr="00932AEB">
        <w:rPr>
          <w:rFonts w:ascii="Arial" w:hAnsi="Arial" w:cs="Arial"/>
          <w:sz w:val="20"/>
          <w:szCs w:val="20"/>
        </w:rPr>
        <w:t>impatient</w:t>
      </w:r>
    </w:p>
    <w:p w14:paraId="79FE7BBD" w14:textId="20D9EFA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mhlw.go.jp/content/12400000/001495419.xlsx</w:t>
      </w:r>
    </w:p>
    <w:p w14:paraId="32DDEE02" w14:textId="7777777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</w:p>
    <w:p w14:paraId="07008F62" w14:textId="7777777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22</w:t>
      </w:r>
    </w:p>
    <w:p w14:paraId="42D9BF80" w14:textId="77777777" w:rsidR="00336B13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Oral, outpatient, pharmacy</w:t>
      </w:r>
    </w:p>
    <w:p w14:paraId="3B894F1C" w14:textId="1F3EAF5A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mhlw.go.jp/content/12400000/001258655.xlsx</w:t>
      </w:r>
    </w:p>
    <w:p w14:paraId="10911187" w14:textId="77777777" w:rsidR="00336B13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Oral, outpatient, hospital</w:t>
      </w:r>
    </w:p>
    <w:p w14:paraId="1DACBAF8" w14:textId="764001C6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mhlw.go.jp/content/12400000/001258660.xlsx</w:t>
      </w:r>
    </w:p>
    <w:p w14:paraId="76D479DD" w14:textId="40D07E5F" w:rsidR="00336B13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 xml:space="preserve">Oral, </w:t>
      </w:r>
      <w:r w:rsidR="00336B13" w:rsidRPr="00932AEB">
        <w:rPr>
          <w:rFonts w:ascii="Arial" w:hAnsi="Arial" w:cs="Arial"/>
          <w:sz w:val="20"/>
          <w:szCs w:val="20"/>
        </w:rPr>
        <w:t>impatient</w:t>
      </w:r>
    </w:p>
    <w:p w14:paraId="068D6EC0" w14:textId="24A20632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mhlw.go.jp/content/12400000/001258662.xlsx</w:t>
      </w:r>
    </w:p>
    <w:p w14:paraId="7ADE6721" w14:textId="7777777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</w:p>
    <w:p w14:paraId="412763B6" w14:textId="7777777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21</w:t>
      </w:r>
    </w:p>
    <w:p w14:paraId="777C6915" w14:textId="77777777" w:rsidR="00336B13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Oral, outpatient, pharmacy</w:t>
      </w:r>
    </w:p>
    <w:p w14:paraId="1F290760" w14:textId="4C97D2BD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mhlw.go.jp/content/12400000/001122626.xlsx</w:t>
      </w:r>
    </w:p>
    <w:p w14:paraId="455657C0" w14:textId="77777777" w:rsidR="00336B13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Oral, outpatient, hospital</w:t>
      </w:r>
    </w:p>
    <w:p w14:paraId="040CA194" w14:textId="584E0D05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mhlw.go.jp/content/12400000/001122628.xlsx</w:t>
      </w:r>
    </w:p>
    <w:p w14:paraId="022D66AC" w14:textId="0453A02E" w:rsidR="00336B13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 xml:space="preserve">Oral, </w:t>
      </w:r>
      <w:r w:rsidR="00336B13" w:rsidRPr="00932AEB">
        <w:rPr>
          <w:rFonts w:ascii="Arial" w:hAnsi="Arial" w:cs="Arial"/>
          <w:sz w:val="20"/>
          <w:szCs w:val="20"/>
        </w:rPr>
        <w:t>impatient</w:t>
      </w:r>
    </w:p>
    <w:p w14:paraId="739F6AFA" w14:textId="3FAD9B58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mhlw.go.jp/content/12400000/001122630.xlsx</w:t>
      </w:r>
    </w:p>
    <w:p w14:paraId="45D7EC36" w14:textId="7777777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</w:p>
    <w:p w14:paraId="078DA2F8" w14:textId="7777777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20</w:t>
      </w:r>
    </w:p>
    <w:p w14:paraId="2A9886C5" w14:textId="77777777" w:rsidR="00336B13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Oral, outpatient, pharmacy</w:t>
      </w:r>
    </w:p>
    <w:p w14:paraId="5FB1C548" w14:textId="5D233441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mhlw.go.jp/content/12400000/001262339.xlsx</w:t>
      </w:r>
    </w:p>
    <w:p w14:paraId="6E39937B" w14:textId="77777777" w:rsidR="00336B13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Oral, outpatient, hospital</w:t>
      </w:r>
    </w:p>
    <w:p w14:paraId="41EA360B" w14:textId="45C69471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mhlw.go.jp/content/12400000/001262341.xlsx</w:t>
      </w:r>
    </w:p>
    <w:p w14:paraId="658C6DA3" w14:textId="3CD27441" w:rsidR="00336B13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 xml:space="preserve">Oral, </w:t>
      </w:r>
      <w:r w:rsidR="00336B13" w:rsidRPr="00932AEB">
        <w:rPr>
          <w:rFonts w:ascii="Arial" w:hAnsi="Arial" w:cs="Arial"/>
          <w:sz w:val="20"/>
          <w:szCs w:val="20"/>
        </w:rPr>
        <w:t>impatient</w:t>
      </w:r>
    </w:p>
    <w:p w14:paraId="51282A7F" w14:textId="5858E66B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mhlw.go.jp/content/12400000/001262343.xlsx</w:t>
      </w:r>
    </w:p>
    <w:p w14:paraId="0CF33690" w14:textId="7777777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</w:p>
    <w:p w14:paraId="6980DF6B" w14:textId="7777777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19</w:t>
      </w:r>
    </w:p>
    <w:p w14:paraId="3C793E7C" w14:textId="77777777" w:rsidR="00336B13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Oral, outpatient, pharmacy</w:t>
      </w:r>
    </w:p>
    <w:p w14:paraId="1007F30D" w14:textId="7B530F2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mhlw.go.jp/content/12400000/000821759.xlsx</w:t>
      </w:r>
    </w:p>
    <w:p w14:paraId="11BB7379" w14:textId="77777777" w:rsidR="00336B13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Oral, outpatient, hospital</w:t>
      </w:r>
    </w:p>
    <w:p w14:paraId="1C03F1C6" w14:textId="5D4A9824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mhlw.go.jp/content/12400000/000821764.xlsx</w:t>
      </w:r>
    </w:p>
    <w:p w14:paraId="13B8BCDE" w14:textId="6F979ADD" w:rsidR="00336B13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 xml:space="preserve">Oral, </w:t>
      </w:r>
      <w:r w:rsidR="00336B13" w:rsidRPr="00932AEB">
        <w:rPr>
          <w:rFonts w:ascii="Arial" w:hAnsi="Arial" w:cs="Arial"/>
          <w:sz w:val="20"/>
          <w:szCs w:val="20"/>
        </w:rPr>
        <w:t>impatient</w:t>
      </w:r>
    </w:p>
    <w:p w14:paraId="5E5EE74F" w14:textId="287E636B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mhlw.go.jp/content/12400000/000821766.xlsx</w:t>
      </w:r>
    </w:p>
    <w:p w14:paraId="79DCAC3E" w14:textId="7777777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</w:p>
    <w:p w14:paraId="21C8D1F8" w14:textId="7777777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18</w:t>
      </w:r>
    </w:p>
    <w:p w14:paraId="2D4B6B64" w14:textId="77777777" w:rsidR="00336B13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Oral, outpatient, pharmacy</w:t>
      </w:r>
    </w:p>
    <w:p w14:paraId="302BCBEB" w14:textId="43B2614C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mhlw.go.jp/content/12400000/000711129.xlsx</w:t>
      </w:r>
    </w:p>
    <w:p w14:paraId="6A2E7F17" w14:textId="77777777" w:rsidR="00336B13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Oral, outpatient, hospital</w:t>
      </w:r>
    </w:p>
    <w:p w14:paraId="1B3AD263" w14:textId="25027425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lastRenderedPageBreak/>
        <w:t>https://www.mhlw.go.jp/content/12400000/000560110.xlsx</w:t>
      </w:r>
    </w:p>
    <w:p w14:paraId="0A238E6F" w14:textId="77DE6162" w:rsidR="00336B13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 xml:space="preserve">Oral, </w:t>
      </w:r>
      <w:r w:rsidR="00336B13" w:rsidRPr="00932AEB">
        <w:rPr>
          <w:rFonts w:ascii="Arial" w:hAnsi="Arial" w:cs="Arial"/>
          <w:sz w:val="20"/>
          <w:szCs w:val="20"/>
        </w:rPr>
        <w:t>impatient</w:t>
      </w:r>
    </w:p>
    <w:p w14:paraId="3AA5D58A" w14:textId="4F083D46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mhlw.go.jp/content/12400000/000560112.xlsx</w:t>
      </w:r>
    </w:p>
    <w:p w14:paraId="06FDE41B" w14:textId="7777777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</w:p>
    <w:p w14:paraId="55249289" w14:textId="7777777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17</w:t>
      </w:r>
    </w:p>
    <w:p w14:paraId="79D4A611" w14:textId="77777777" w:rsidR="00336B13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Oral, outpatient, pharmacy</w:t>
      </w:r>
    </w:p>
    <w:p w14:paraId="77166A7B" w14:textId="37CACAD9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mhlw.go.jp/content/12400000/000730485.xlsx</w:t>
      </w:r>
    </w:p>
    <w:p w14:paraId="38CF06EC" w14:textId="77777777" w:rsidR="00336B13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Oral, outpatient, hospital</w:t>
      </w:r>
    </w:p>
    <w:p w14:paraId="31FFF349" w14:textId="40CDF8CF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mhlw.go.jp/content/12400000/000730488.xlsx</w:t>
      </w:r>
    </w:p>
    <w:p w14:paraId="73A849DB" w14:textId="4823D352" w:rsidR="00336B13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 xml:space="preserve">Oral, </w:t>
      </w:r>
      <w:r w:rsidR="00336B13" w:rsidRPr="00932AEB">
        <w:rPr>
          <w:rFonts w:ascii="Arial" w:hAnsi="Arial" w:cs="Arial"/>
          <w:sz w:val="20"/>
          <w:szCs w:val="20"/>
        </w:rPr>
        <w:t>impatient</w:t>
      </w:r>
    </w:p>
    <w:p w14:paraId="43250213" w14:textId="117C968D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mhlw.go.jp/content/12400000/000730490.xlsx</w:t>
      </w:r>
    </w:p>
    <w:p w14:paraId="7DCD6279" w14:textId="7777777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</w:p>
    <w:p w14:paraId="4B47B86A" w14:textId="7777777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16</w:t>
      </w:r>
    </w:p>
    <w:p w14:paraId="567321C2" w14:textId="77777777" w:rsidR="00336B13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Oral, outpatient, pharmacy</w:t>
      </w:r>
    </w:p>
    <w:p w14:paraId="197A891C" w14:textId="2FC2924B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mhlw.go.jp/content/12400000/000347790.xlsx</w:t>
      </w:r>
    </w:p>
    <w:p w14:paraId="6316E2DA" w14:textId="77777777" w:rsidR="00336B13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Oral, outpatient, hospital</w:t>
      </w:r>
    </w:p>
    <w:p w14:paraId="0CEABF68" w14:textId="338A7E2A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mhlw.go.jp/content/12400000/000347792.xlsx</w:t>
      </w:r>
    </w:p>
    <w:p w14:paraId="341BE4C9" w14:textId="785317D9" w:rsidR="00336B13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 xml:space="preserve">Oral, </w:t>
      </w:r>
      <w:r w:rsidR="00336B13" w:rsidRPr="00932AEB">
        <w:rPr>
          <w:rFonts w:ascii="Arial" w:hAnsi="Arial" w:cs="Arial"/>
          <w:sz w:val="20"/>
          <w:szCs w:val="20"/>
        </w:rPr>
        <w:t>impatient</w:t>
      </w:r>
    </w:p>
    <w:p w14:paraId="24BDB028" w14:textId="10CA1888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mhlw.go.jp/content/12400000/000347794.xlsx</w:t>
      </w:r>
    </w:p>
    <w:p w14:paraId="1C1BAAED" w14:textId="7777777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</w:p>
    <w:p w14:paraId="6C790902" w14:textId="7777777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15</w:t>
      </w:r>
    </w:p>
    <w:p w14:paraId="37C63856" w14:textId="77777777" w:rsidR="00336B13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Oral, outpatient, pharmacy</w:t>
      </w:r>
    </w:p>
    <w:p w14:paraId="7A5B736E" w14:textId="37A45E66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mhlw.go.jp/file/06-Seisakujouhou-12400000-Hokenkyoku/0000177287.xlsx</w:t>
      </w:r>
    </w:p>
    <w:p w14:paraId="4DDD5343" w14:textId="77777777" w:rsidR="00336B13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Oral, outpatient, hospital</w:t>
      </w:r>
    </w:p>
    <w:p w14:paraId="21683DC5" w14:textId="2D666FD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mhlw.go.jp/file/06-Seisakujouhou-12400000-Hokenkyoku/0000177289.xlsx</w:t>
      </w:r>
    </w:p>
    <w:p w14:paraId="53795479" w14:textId="59AA731F" w:rsidR="00336B13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 xml:space="preserve">Oral, </w:t>
      </w:r>
      <w:r w:rsidR="00336B13" w:rsidRPr="00932AEB">
        <w:rPr>
          <w:rFonts w:ascii="Arial" w:hAnsi="Arial" w:cs="Arial"/>
          <w:sz w:val="20"/>
          <w:szCs w:val="20"/>
        </w:rPr>
        <w:t>impatient</w:t>
      </w:r>
    </w:p>
    <w:p w14:paraId="37167D51" w14:textId="4DD3DAAF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mhlw.go.jp/file/06-Seisakujouhou-12400000-Hokenkyoku/0000177291.xlsx</w:t>
      </w:r>
    </w:p>
    <w:p w14:paraId="74D26297" w14:textId="7777777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</w:p>
    <w:p w14:paraId="461D36B6" w14:textId="77777777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2014</w:t>
      </w:r>
    </w:p>
    <w:p w14:paraId="007E6C44" w14:textId="77777777" w:rsidR="00336B13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Oral, outpatient, pharmacy</w:t>
      </w:r>
    </w:p>
    <w:p w14:paraId="69C8C7B2" w14:textId="17D27926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mhlw.go.jp/file/06-Seisakujouhou-12400000-Hokenkyoku/0000139841.xlsx</w:t>
      </w:r>
    </w:p>
    <w:p w14:paraId="70107B2B" w14:textId="77777777" w:rsidR="00336B13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Oral, outpatient, hospital</w:t>
      </w:r>
    </w:p>
    <w:p w14:paraId="56A1E0DD" w14:textId="276BDD2B" w:rsidR="00932AEB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mhlw.go.jp/file/06-Seisakujouhou-12400000-Hokenkyoku/0000139843.xlsx</w:t>
      </w:r>
    </w:p>
    <w:p w14:paraId="46A6E547" w14:textId="7A1151A0" w:rsidR="00336B13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 xml:space="preserve">Oral, </w:t>
      </w:r>
      <w:r w:rsidR="00336B13" w:rsidRPr="00932AEB">
        <w:rPr>
          <w:rFonts w:ascii="Arial" w:hAnsi="Arial" w:cs="Arial"/>
          <w:sz w:val="20"/>
          <w:szCs w:val="20"/>
        </w:rPr>
        <w:t>impatient</w:t>
      </w:r>
    </w:p>
    <w:p w14:paraId="2AD28A31" w14:textId="40A9A189" w:rsidR="00775FB4" w:rsidRPr="00932AEB" w:rsidRDefault="00932AEB" w:rsidP="00932AEB">
      <w:pPr>
        <w:jc w:val="left"/>
        <w:rPr>
          <w:rFonts w:ascii="Arial" w:hAnsi="Arial" w:cs="Arial"/>
          <w:sz w:val="20"/>
          <w:szCs w:val="20"/>
        </w:rPr>
      </w:pPr>
      <w:r w:rsidRPr="00932AEB">
        <w:rPr>
          <w:rFonts w:ascii="Arial" w:hAnsi="Arial" w:cs="Arial"/>
          <w:sz w:val="20"/>
          <w:szCs w:val="20"/>
        </w:rPr>
        <w:t>https://www.mhlw.go.jp/file/06-Seisakujouhou-12400000-Hokenkyoku/0000139845.xlsx</w:t>
      </w:r>
    </w:p>
    <w:sectPr w:rsidR="00775FB4" w:rsidRPr="00932AEB" w:rsidSect="00932AEB">
      <w:pgSz w:w="11906" w:h="16838" w:code="9"/>
      <w:pgMar w:top="1985" w:right="1701" w:bottom="1701" w:left="1701" w:header="851" w:footer="992" w:gutter="0"/>
      <w:cols w:space="425"/>
      <w:docGrid w:type="linesAndChars" w:linePitch="292" w:charSpace="53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bordersDoNotSurroundHeader/>
  <w:bordersDoNotSurroundFooter/>
  <w:proofState w:spelling="clean" w:grammar="clean"/>
  <w:defaultTabStop w:val="840"/>
  <w:drawingGridHorizontalSpacing w:val="213"/>
  <w:drawingGridVerticalSpacing w:val="146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32AEB"/>
    <w:rsid w:val="00270656"/>
    <w:rsid w:val="002E2531"/>
    <w:rsid w:val="00336B13"/>
    <w:rsid w:val="00403033"/>
    <w:rsid w:val="00775FB4"/>
    <w:rsid w:val="00932AEB"/>
    <w:rsid w:val="00EA5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E24939F"/>
  <w15:chartTrackingRefBased/>
  <w15:docId w15:val="{281B8E0E-50C0-4402-A968-5C6AC8110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32AE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2A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2A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2AE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2AE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2AE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2AE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2AE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2AE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32AE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32AE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32AE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32A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32A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32A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32A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32A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32AE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32A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32A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2A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32A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2A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32A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2AE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32AE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32A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32AE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32A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2</Words>
  <Characters>5259</Characters>
  <Application>Microsoft Office Word</Application>
  <DocSecurity>0</DocSecurity>
  <Lines>43</Lines>
  <Paragraphs>12</Paragraphs>
  <ScaleCrop>false</ScaleCrop>
  <Company/>
  <LinksUpToDate>false</LinksUpToDate>
  <CharactersWithSpaces>6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尾　元幸</dc:creator>
  <cp:keywords/>
  <dc:description/>
  <cp:lastModifiedBy>中尾　元幸</cp:lastModifiedBy>
  <cp:revision>2</cp:revision>
  <dcterms:created xsi:type="dcterms:W3CDTF">2025-07-05T17:02:00Z</dcterms:created>
  <dcterms:modified xsi:type="dcterms:W3CDTF">2025-07-05T17:02:00Z</dcterms:modified>
</cp:coreProperties>
</file>